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7792" w:type="dxa"/>
        <w:tblLook w:val="04A0" w:firstRow="1" w:lastRow="0" w:firstColumn="1" w:lastColumn="0" w:noHBand="0" w:noVBand="1"/>
      </w:tblPr>
      <w:tblGrid>
        <w:gridCol w:w="1933"/>
        <w:gridCol w:w="1748"/>
        <w:gridCol w:w="4111"/>
      </w:tblGrid>
      <w:tr w:rsidR="002673E0" w14:paraId="257E582F" w14:textId="77777777" w:rsidTr="002673E0">
        <w:tc>
          <w:tcPr>
            <w:tcW w:w="1933" w:type="dxa"/>
          </w:tcPr>
          <w:p w14:paraId="0884595C" w14:textId="7567E896" w:rsidR="002673E0" w:rsidRPr="00B52CD2" w:rsidRDefault="003B6154" w:rsidP="00712A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ouse ID</w:t>
            </w:r>
          </w:p>
          <w:p w14:paraId="5735474A" w14:textId="4FB5B241" w:rsidR="00B52CD2" w:rsidRPr="00B52CD2" w:rsidRDefault="00B52CD2" w:rsidP="00712A2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8" w:type="dxa"/>
          </w:tcPr>
          <w:p w14:paraId="31FCD6C6" w14:textId="191F3ED5" w:rsidR="002673E0" w:rsidRPr="00B52CD2" w:rsidRDefault="002673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ETA </w:t>
            </w:r>
            <w:proofErr w:type="spellStart"/>
            <w:r w:rsidRPr="00B52CD2">
              <w:rPr>
                <w:rFonts w:ascii="Times New Roman" w:hAnsi="Times New Roman" w:cs="Times New Roman"/>
                <w:b/>
                <w:sz w:val="16"/>
                <w:szCs w:val="16"/>
              </w:rPr>
              <w:t>dosage</w:t>
            </w:r>
            <w:proofErr w:type="spellEnd"/>
            <w:r w:rsidRPr="00B52C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4111" w:type="dxa"/>
          </w:tcPr>
          <w:p w14:paraId="4BC84232" w14:textId="63F5C07E" w:rsidR="002673E0" w:rsidRPr="00B52CD2" w:rsidRDefault="002673E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kin </w:t>
            </w:r>
            <w:proofErr w:type="spellStart"/>
            <w:r w:rsidRPr="00B52CD2">
              <w:rPr>
                <w:rFonts w:ascii="Times New Roman" w:hAnsi="Times New Roman" w:cs="Times New Roman"/>
                <w:b/>
                <w:sz w:val="16"/>
                <w:szCs w:val="16"/>
              </w:rPr>
              <w:t>lesions</w:t>
            </w:r>
            <w:proofErr w:type="spellEnd"/>
          </w:p>
        </w:tc>
      </w:tr>
      <w:tr w:rsidR="002673E0" w14:paraId="5578035E" w14:textId="77777777" w:rsidTr="002673E0">
        <w:tc>
          <w:tcPr>
            <w:tcW w:w="1933" w:type="dxa"/>
          </w:tcPr>
          <w:p w14:paraId="6E12282C" w14:textId="04738D7E" w:rsidR="00D85F96" w:rsidRDefault="00D85F96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SJL/J</w:t>
            </w:r>
          </w:p>
          <w:p w14:paraId="40539DE2" w14:textId="572AFE93" w:rsidR="002673E0" w:rsidRPr="00B608E0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8" w:type="dxa"/>
          </w:tcPr>
          <w:p w14:paraId="62DCC895" w14:textId="15D7E287" w:rsidR="002673E0" w:rsidRPr="00C76CF6" w:rsidRDefault="0026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3E0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4B07E208" w14:textId="4B758A62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2673E0" w14:paraId="214704D5" w14:textId="77777777" w:rsidTr="002673E0">
        <w:tc>
          <w:tcPr>
            <w:tcW w:w="1933" w:type="dxa"/>
          </w:tcPr>
          <w:p w14:paraId="24D6D210" w14:textId="4611D391" w:rsidR="00D85F96" w:rsidRDefault="00D85F96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SJL/J</w:t>
            </w:r>
          </w:p>
          <w:p w14:paraId="68E0A74F" w14:textId="5394D106" w:rsidR="002673E0" w:rsidRPr="00B608E0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8" w:type="dxa"/>
          </w:tcPr>
          <w:p w14:paraId="0D7F6F9F" w14:textId="55D965B7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6CE9EC25" w14:textId="2AA773AC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2673E0" w14:paraId="45B354FC" w14:textId="77777777" w:rsidTr="002673E0">
        <w:tc>
          <w:tcPr>
            <w:tcW w:w="1933" w:type="dxa"/>
          </w:tcPr>
          <w:p w14:paraId="306E5FA5" w14:textId="27434EBF" w:rsidR="00D85F96" w:rsidRDefault="00D85F96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SJL/J</w:t>
            </w:r>
          </w:p>
          <w:p w14:paraId="25258661" w14:textId="58C35A45" w:rsidR="002673E0" w:rsidRPr="00B608E0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48" w:type="dxa"/>
          </w:tcPr>
          <w:p w14:paraId="2BA0F608" w14:textId="05B36EFE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590B4C9F" w14:textId="5FE0CDA5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B52CD2" w14:paraId="571D9BAC" w14:textId="77777777" w:rsidTr="002673E0">
        <w:tc>
          <w:tcPr>
            <w:tcW w:w="1933" w:type="dxa"/>
          </w:tcPr>
          <w:p w14:paraId="4148DC5D" w14:textId="78F995E3" w:rsidR="00B52CD2" w:rsidRPr="00B52CD2" w:rsidRDefault="00D85F96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DBA2/J</w:t>
            </w:r>
          </w:p>
          <w:p w14:paraId="4D61DB60" w14:textId="02CE89C9" w:rsidR="00B52CD2" w:rsidRPr="00712A21" w:rsidRDefault="00B52CD2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8" w:type="dxa"/>
          </w:tcPr>
          <w:p w14:paraId="3E29DA07" w14:textId="267B7DB9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669E0473" w14:textId="66669BFE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B52CD2" w14:paraId="639603D5" w14:textId="77777777" w:rsidTr="002673E0">
        <w:tc>
          <w:tcPr>
            <w:tcW w:w="1933" w:type="dxa"/>
          </w:tcPr>
          <w:p w14:paraId="4F6BD2FD" w14:textId="3ECDC0AB" w:rsidR="00D85F96" w:rsidRDefault="00D85F96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DBA2/J</w:t>
            </w:r>
          </w:p>
          <w:p w14:paraId="31FAFA9F" w14:textId="01A65F7F" w:rsidR="00B52CD2" w:rsidRPr="00712A21" w:rsidRDefault="00B52CD2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8" w:type="dxa"/>
          </w:tcPr>
          <w:p w14:paraId="046D60BC" w14:textId="61D95264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7324BDE6" w14:textId="23AA011A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B52CD2" w14:paraId="19CED629" w14:textId="77777777" w:rsidTr="002673E0">
        <w:tc>
          <w:tcPr>
            <w:tcW w:w="1933" w:type="dxa"/>
          </w:tcPr>
          <w:p w14:paraId="0472C1F8" w14:textId="0953B736" w:rsidR="00D85F96" w:rsidRDefault="00D85F96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5F96">
              <w:rPr>
                <w:rFonts w:ascii="Times New Roman" w:hAnsi="Times New Roman" w:cs="Times New Roman"/>
                <w:sz w:val="16"/>
                <w:szCs w:val="16"/>
              </w:rPr>
              <w:t>DBA2/J</w:t>
            </w:r>
          </w:p>
          <w:p w14:paraId="031AAEDB" w14:textId="589F88ED" w:rsidR="00B52CD2" w:rsidRPr="00712A21" w:rsidRDefault="00B52CD2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48" w:type="dxa"/>
          </w:tcPr>
          <w:p w14:paraId="31B2B617" w14:textId="0BB1EBB8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0.5 µg ETA/g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3000627B" w14:textId="4D053D08" w:rsidR="00B52CD2" w:rsidRPr="00B52CD2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esions</w:t>
            </w:r>
            <w:proofErr w:type="spellEnd"/>
          </w:p>
        </w:tc>
      </w:tr>
      <w:tr w:rsidR="002673E0" w14:paraId="3E7E29E6" w14:textId="77777777" w:rsidTr="002673E0">
        <w:tc>
          <w:tcPr>
            <w:tcW w:w="1933" w:type="dxa"/>
          </w:tcPr>
          <w:p w14:paraId="0BD033D2" w14:textId="77777777" w:rsidR="002673E0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2A21">
              <w:rPr>
                <w:rFonts w:ascii="Times New Roman" w:hAnsi="Times New Roman" w:cs="Times New Roman"/>
                <w:sz w:val="16"/>
                <w:szCs w:val="16"/>
              </w:rPr>
              <w:t>DBA2/J</w:t>
            </w:r>
          </w:p>
          <w:p w14:paraId="4D60C4D2" w14:textId="4BD0EEE5" w:rsidR="00A92D61" w:rsidRPr="00B608E0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48" w:type="dxa"/>
          </w:tcPr>
          <w:p w14:paraId="146B9BB6" w14:textId="323C672B" w:rsidR="002673E0" w:rsidRPr="00C76CF6" w:rsidRDefault="0026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3E0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bookmarkStart w:id="0" w:name="_Hlk82618540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>µg</w:t>
            </w:r>
            <w:bookmarkEnd w:id="0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 xml:space="preserve"> ETA/g </w:t>
            </w:r>
            <w:proofErr w:type="spellStart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7F414C69" w14:textId="7EF8A1C2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Hair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erosio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initial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blistering</w:t>
            </w:r>
            <w:proofErr w:type="spellEnd"/>
          </w:p>
        </w:tc>
      </w:tr>
      <w:tr w:rsidR="002673E0" w14:paraId="5CF975AA" w14:textId="77777777" w:rsidTr="002673E0">
        <w:tc>
          <w:tcPr>
            <w:tcW w:w="1933" w:type="dxa"/>
          </w:tcPr>
          <w:p w14:paraId="3EE1C3B3" w14:textId="77777777" w:rsidR="00B52CD2" w:rsidRPr="00B52CD2" w:rsidRDefault="00B52CD2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DBA2/J</w:t>
            </w:r>
          </w:p>
          <w:p w14:paraId="4FA81B37" w14:textId="2FB764FC" w:rsidR="002673E0" w:rsidRPr="00B608E0" w:rsidRDefault="00B52CD2" w:rsidP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48" w:type="dxa"/>
          </w:tcPr>
          <w:p w14:paraId="7F28DD9A" w14:textId="0D69A8C7" w:rsidR="002673E0" w:rsidRPr="00C76CF6" w:rsidRDefault="0026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3E0">
              <w:rPr>
                <w:rFonts w:ascii="Times New Roman" w:hAnsi="Times New Roman" w:cs="Times New Roman"/>
                <w:sz w:val="16"/>
                <w:szCs w:val="16"/>
              </w:rPr>
              <w:t xml:space="preserve">1 µg ETA/g </w:t>
            </w:r>
            <w:proofErr w:type="spellStart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5DCA47DE" w14:textId="23628138" w:rsidR="002673E0" w:rsidRPr="00C76CF6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Hair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erosio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initial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blistering</w:t>
            </w:r>
            <w:proofErr w:type="spellEnd"/>
          </w:p>
        </w:tc>
      </w:tr>
      <w:tr w:rsidR="002673E0" w:rsidRPr="00EC0E4B" w14:paraId="0858BCE1" w14:textId="77777777" w:rsidTr="002673E0">
        <w:tc>
          <w:tcPr>
            <w:tcW w:w="1933" w:type="dxa"/>
          </w:tcPr>
          <w:p w14:paraId="6923E767" w14:textId="77777777" w:rsidR="002673E0" w:rsidRPr="00EC0E4B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E4B">
              <w:rPr>
                <w:rFonts w:ascii="Times New Roman" w:hAnsi="Times New Roman" w:cs="Times New Roman"/>
                <w:sz w:val="16"/>
                <w:szCs w:val="16"/>
              </w:rPr>
              <w:t>SJL/J</w:t>
            </w:r>
          </w:p>
          <w:p w14:paraId="217142CC" w14:textId="2D018FDE" w:rsidR="002673E0" w:rsidRPr="00EC0E4B" w:rsidRDefault="002673E0" w:rsidP="00712A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C0E4B">
              <w:rPr>
                <w:rFonts w:ascii="Times New Roman" w:hAnsi="Times New Roman" w:cs="Times New Roman"/>
                <w:sz w:val="16"/>
                <w:szCs w:val="16"/>
              </w:rPr>
              <w:t>#</w:t>
            </w:r>
            <w:r w:rsidR="00A92D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48" w:type="dxa"/>
          </w:tcPr>
          <w:p w14:paraId="111C4090" w14:textId="3194A802" w:rsidR="002673E0" w:rsidRPr="00EC0E4B" w:rsidRDefault="00267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673E0">
              <w:rPr>
                <w:rFonts w:ascii="Times New Roman" w:hAnsi="Times New Roman" w:cs="Times New Roman"/>
                <w:sz w:val="16"/>
                <w:szCs w:val="16"/>
              </w:rPr>
              <w:t xml:space="preserve">1 µg ETA/g </w:t>
            </w:r>
            <w:proofErr w:type="spellStart"/>
            <w:r w:rsidRPr="002673E0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4111" w:type="dxa"/>
          </w:tcPr>
          <w:p w14:paraId="03E58D7D" w14:textId="05E84AC4" w:rsidR="002673E0" w:rsidRPr="00EC0E4B" w:rsidRDefault="00B52CD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Hair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loss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erosion</w:t>
            </w:r>
            <w:proofErr w:type="spellEnd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 xml:space="preserve">, initial </w:t>
            </w:r>
            <w:proofErr w:type="spellStart"/>
            <w:r w:rsidRPr="00B52CD2">
              <w:rPr>
                <w:rFonts w:ascii="Times New Roman" w:hAnsi="Times New Roman" w:cs="Times New Roman"/>
                <w:sz w:val="16"/>
                <w:szCs w:val="16"/>
              </w:rPr>
              <w:t>blistering</w:t>
            </w:r>
            <w:proofErr w:type="spellEnd"/>
          </w:p>
        </w:tc>
      </w:tr>
    </w:tbl>
    <w:p w14:paraId="640257D6" w14:textId="77777777" w:rsidR="001D5AD1" w:rsidRPr="00EC0E4B" w:rsidRDefault="00E11F82">
      <w:pPr>
        <w:rPr>
          <w:rFonts w:ascii="Times New Roman" w:hAnsi="Times New Roman" w:cs="Times New Roman"/>
          <w:sz w:val="16"/>
          <w:szCs w:val="16"/>
        </w:rPr>
      </w:pPr>
    </w:p>
    <w:p w14:paraId="48F0A30E" w14:textId="77777777" w:rsidR="00B608E0" w:rsidRPr="001634A4" w:rsidRDefault="00B608E0">
      <w:pPr>
        <w:rPr>
          <w:rFonts w:ascii="Times New Roman" w:hAnsi="Times New Roman" w:cs="Times New Roman"/>
        </w:rPr>
      </w:pPr>
    </w:p>
    <w:p w14:paraId="369E8186" w14:textId="4DC6F4A3" w:rsidR="00680700" w:rsidRDefault="00744D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r w:rsidR="00680700">
        <w:rPr>
          <w:rFonts w:ascii="Times New Roman" w:hAnsi="Times New Roman" w:cs="Times New Roman"/>
          <w:b/>
        </w:rPr>
        <w:t xml:space="preserve"> D</w:t>
      </w:r>
      <w:r w:rsidR="00680700" w:rsidRPr="00680700">
        <w:rPr>
          <w:rFonts w:ascii="Times New Roman" w:hAnsi="Times New Roman" w:cs="Times New Roman"/>
          <w:b/>
        </w:rPr>
        <w:t xml:space="preserve">ose </w:t>
      </w:r>
      <w:proofErr w:type="spellStart"/>
      <w:r w:rsidR="00680700" w:rsidRPr="00680700">
        <w:rPr>
          <w:rFonts w:ascii="Times New Roman" w:hAnsi="Times New Roman" w:cs="Times New Roman"/>
          <w:b/>
        </w:rPr>
        <w:t>escalation</w:t>
      </w:r>
      <w:proofErr w:type="spellEnd"/>
      <w:r w:rsidR="00680700" w:rsidRPr="00680700">
        <w:rPr>
          <w:rFonts w:ascii="Times New Roman" w:hAnsi="Times New Roman" w:cs="Times New Roman"/>
          <w:b/>
        </w:rPr>
        <w:t xml:space="preserve"> </w:t>
      </w:r>
      <w:proofErr w:type="spellStart"/>
      <w:r w:rsidR="00680700" w:rsidRPr="00680700">
        <w:rPr>
          <w:rFonts w:ascii="Times New Roman" w:hAnsi="Times New Roman" w:cs="Times New Roman"/>
          <w:b/>
        </w:rPr>
        <w:t>study</w:t>
      </w:r>
      <w:proofErr w:type="spellEnd"/>
      <w:r w:rsidR="00680700">
        <w:rPr>
          <w:rFonts w:ascii="Times New Roman" w:hAnsi="Times New Roman" w:cs="Times New Roman"/>
          <w:b/>
        </w:rPr>
        <w:t xml:space="preserve"> </w:t>
      </w:r>
      <w:proofErr w:type="spellStart"/>
      <w:r w:rsidR="00680700" w:rsidRPr="00680700">
        <w:rPr>
          <w:rFonts w:ascii="Times New Roman" w:hAnsi="Times New Roman" w:cs="Times New Roman"/>
          <w:b/>
        </w:rPr>
        <w:t>of</w:t>
      </w:r>
      <w:proofErr w:type="spellEnd"/>
      <w:r w:rsidR="00680700" w:rsidRPr="00680700">
        <w:rPr>
          <w:rFonts w:ascii="Times New Roman" w:hAnsi="Times New Roman" w:cs="Times New Roman"/>
          <w:b/>
        </w:rPr>
        <w:t xml:space="preserve"> </w:t>
      </w:r>
      <w:proofErr w:type="spellStart"/>
      <w:r w:rsidR="00680700" w:rsidRPr="00680700">
        <w:rPr>
          <w:rFonts w:ascii="Times New Roman" w:hAnsi="Times New Roman" w:cs="Times New Roman"/>
          <w:b/>
        </w:rPr>
        <w:t>exfoliative</w:t>
      </w:r>
      <w:proofErr w:type="spellEnd"/>
      <w:r w:rsidR="00680700" w:rsidRPr="00680700">
        <w:rPr>
          <w:rFonts w:ascii="Times New Roman" w:hAnsi="Times New Roman" w:cs="Times New Roman"/>
          <w:b/>
        </w:rPr>
        <w:t xml:space="preserve"> </w:t>
      </w:r>
      <w:proofErr w:type="spellStart"/>
      <w:r w:rsidR="00680700" w:rsidRPr="00680700">
        <w:rPr>
          <w:rFonts w:ascii="Times New Roman" w:hAnsi="Times New Roman" w:cs="Times New Roman"/>
          <w:b/>
        </w:rPr>
        <w:t>toxin</w:t>
      </w:r>
      <w:proofErr w:type="spellEnd"/>
      <w:r w:rsidR="00680700" w:rsidRPr="00680700">
        <w:rPr>
          <w:rFonts w:ascii="Times New Roman" w:hAnsi="Times New Roman" w:cs="Times New Roman"/>
          <w:b/>
        </w:rPr>
        <w:t xml:space="preserve"> A</w:t>
      </w:r>
      <w:r>
        <w:rPr>
          <w:rFonts w:ascii="Times New Roman" w:hAnsi="Times New Roman" w:cs="Times New Roman"/>
          <w:b/>
        </w:rPr>
        <w:t>.</w:t>
      </w:r>
    </w:p>
    <w:p w14:paraId="5DD952C4" w14:textId="7B882ADA" w:rsidR="00680700" w:rsidRPr="00680700" w:rsidRDefault="00680700">
      <w:pPr>
        <w:rPr>
          <w:rFonts w:ascii="Times New Roman" w:hAnsi="Times New Roman" w:cs="Times New Roman"/>
        </w:rPr>
      </w:pPr>
      <w:proofErr w:type="spellStart"/>
      <w:r w:rsidRPr="00680700">
        <w:rPr>
          <w:rFonts w:ascii="Times New Roman" w:hAnsi="Times New Roman" w:cs="Times New Roman"/>
        </w:rPr>
        <w:t>Dosag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inding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of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exfoliative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toxin</w:t>
      </w:r>
      <w:proofErr w:type="spellEnd"/>
      <w:r w:rsidRPr="00680700">
        <w:rPr>
          <w:rFonts w:ascii="Times New Roman" w:hAnsi="Times New Roman" w:cs="Times New Roman"/>
        </w:rPr>
        <w:t xml:space="preserve"> A</w:t>
      </w:r>
      <w:r w:rsidR="00E11F82">
        <w:rPr>
          <w:rFonts w:ascii="Times New Roman" w:hAnsi="Times New Roman" w:cs="Times New Roman"/>
        </w:rPr>
        <w:t xml:space="preserve"> (ETA)</w:t>
      </w:r>
      <w:bookmarkStart w:id="1" w:name="_GoBack"/>
      <w:bookmarkEnd w:id="1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and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the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correlating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skin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lesion</w:t>
      </w:r>
      <w:proofErr w:type="spellEnd"/>
      <w:r>
        <w:rPr>
          <w:rFonts w:ascii="Times New Roman" w:hAnsi="Times New Roman" w:cs="Times New Roman"/>
        </w:rPr>
        <w:t xml:space="preserve">. </w:t>
      </w:r>
      <w:r w:rsidRPr="00680700">
        <w:rPr>
          <w:rFonts w:ascii="Times New Roman" w:hAnsi="Times New Roman" w:cs="Times New Roman"/>
        </w:rPr>
        <w:t xml:space="preserve">The dose </w:t>
      </w:r>
      <w:proofErr w:type="spellStart"/>
      <w:r w:rsidRPr="00680700">
        <w:rPr>
          <w:rFonts w:ascii="Times New Roman" w:hAnsi="Times New Roman" w:cs="Times New Roman"/>
        </w:rPr>
        <w:t>escalation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study</w:t>
      </w:r>
      <w:proofErr w:type="spellEnd"/>
      <w:r w:rsidRPr="00680700">
        <w:rPr>
          <w:rFonts w:ascii="Times New Roman" w:hAnsi="Times New Roman" w:cs="Times New Roman"/>
        </w:rPr>
        <w:t xml:space="preserve"> was </w:t>
      </w:r>
      <w:proofErr w:type="spellStart"/>
      <w:r w:rsidRPr="00680700">
        <w:rPr>
          <w:rFonts w:ascii="Times New Roman" w:hAnsi="Times New Roman" w:cs="Times New Roman"/>
        </w:rPr>
        <w:t>performed</w:t>
      </w:r>
      <w:proofErr w:type="spellEnd"/>
      <w:r w:rsidRPr="00680700">
        <w:rPr>
          <w:rFonts w:ascii="Times New Roman" w:hAnsi="Times New Roman" w:cs="Times New Roman"/>
        </w:rPr>
        <w:t xml:space="preserve"> </w:t>
      </w:r>
      <w:proofErr w:type="spellStart"/>
      <w:r w:rsidRPr="00680700">
        <w:rPr>
          <w:rFonts w:ascii="Times New Roman" w:hAnsi="Times New Roman" w:cs="Times New Roman"/>
        </w:rPr>
        <w:t>stepwise</w:t>
      </w:r>
      <w:proofErr w:type="spellEnd"/>
      <w:r w:rsidRPr="00680700">
        <w:rPr>
          <w:rFonts w:ascii="Times New Roman" w:hAnsi="Times New Roman" w:cs="Times New Roman"/>
        </w:rPr>
        <w:t>.</w:t>
      </w:r>
    </w:p>
    <w:p w14:paraId="52AC22A8" w14:textId="79419334" w:rsidR="00A1309D" w:rsidRPr="00B52CD2" w:rsidRDefault="00A1309D">
      <w:pPr>
        <w:rPr>
          <w:rFonts w:ascii="Times New Roman" w:hAnsi="Times New Roman" w:cs="Times New Roman"/>
        </w:rPr>
      </w:pPr>
      <w:r w:rsidRPr="00B52CD2">
        <w:rPr>
          <w:rFonts w:ascii="Times New Roman" w:hAnsi="Times New Roman" w:cs="Times New Roman"/>
        </w:rPr>
        <w:t xml:space="preserve">Abbreviation: </w:t>
      </w:r>
      <w:r w:rsidR="001634A4" w:rsidRPr="00B52CD2">
        <w:rPr>
          <w:rFonts w:ascii="Times New Roman" w:hAnsi="Times New Roman" w:cs="Times New Roman"/>
        </w:rPr>
        <w:t>ETA,</w:t>
      </w:r>
      <w:r w:rsidR="001634A4" w:rsidRPr="00B52CD2">
        <w:t xml:space="preserve"> </w:t>
      </w:r>
      <w:proofErr w:type="spellStart"/>
      <w:r w:rsidR="001634A4" w:rsidRPr="00B52CD2">
        <w:rPr>
          <w:rFonts w:ascii="Times New Roman" w:hAnsi="Times New Roman" w:cs="Times New Roman"/>
        </w:rPr>
        <w:t>Exfoliative</w:t>
      </w:r>
      <w:proofErr w:type="spellEnd"/>
      <w:r w:rsidR="001634A4" w:rsidRPr="00B52CD2">
        <w:rPr>
          <w:rFonts w:ascii="Times New Roman" w:hAnsi="Times New Roman" w:cs="Times New Roman"/>
        </w:rPr>
        <w:t xml:space="preserve"> </w:t>
      </w:r>
      <w:proofErr w:type="spellStart"/>
      <w:r w:rsidR="001634A4" w:rsidRPr="00B52CD2">
        <w:rPr>
          <w:rFonts w:ascii="Times New Roman" w:hAnsi="Times New Roman" w:cs="Times New Roman"/>
        </w:rPr>
        <w:t>toxin</w:t>
      </w:r>
      <w:proofErr w:type="spellEnd"/>
      <w:r w:rsidR="001634A4" w:rsidRPr="00B52CD2">
        <w:rPr>
          <w:rFonts w:ascii="Times New Roman" w:hAnsi="Times New Roman" w:cs="Times New Roman"/>
        </w:rPr>
        <w:t xml:space="preserve"> A</w:t>
      </w:r>
      <w:r w:rsidR="00906DC7">
        <w:rPr>
          <w:rFonts w:ascii="Times New Roman" w:hAnsi="Times New Roman" w:cs="Times New Roman"/>
        </w:rPr>
        <w:t xml:space="preserve">, g, gram, </w:t>
      </w:r>
      <w:r w:rsidR="00906DC7" w:rsidRPr="00906DC7">
        <w:rPr>
          <w:rFonts w:ascii="Times New Roman" w:hAnsi="Times New Roman" w:cs="Times New Roman"/>
        </w:rPr>
        <w:t>µg</w:t>
      </w:r>
      <w:r w:rsidR="00906DC7">
        <w:rPr>
          <w:rFonts w:ascii="Times New Roman" w:hAnsi="Times New Roman" w:cs="Times New Roman"/>
        </w:rPr>
        <w:t xml:space="preserve">, </w:t>
      </w:r>
      <w:proofErr w:type="spellStart"/>
      <w:r w:rsidR="00906DC7" w:rsidRPr="00906DC7">
        <w:rPr>
          <w:rFonts w:ascii="Times New Roman" w:hAnsi="Times New Roman" w:cs="Times New Roman"/>
        </w:rPr>
        <w:t>microgram</w:t>
      </w:r>
      <w:proofErr w:type="spellEnd"/>
    </w:p>
    <w:sectPr w:rsidR="00A1309D" w:rsidRPr="00B52C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C8010" w16cex:dateUtc="2021-09-15T12:22:00Z"/>
  <w16cex:commentExtensible w16cex:durableId="24EC8034" w16cex:dateUtc="2021-09-15T12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8E0"/>
    <w:rsid w:val="001634A4"/>
    <w:rsid w:val="00241AA0"/>
    <w:rsid w:val="002673E0"/>
    <w:rsid w:val="00302AE9"/>
    <w:rsid w:val="003B6154"/>
    <w:rsid w:val="003E0A68"/>
    <w:rsid w:val="0041288F"/>
    <w:rsid w:val="00613A7B"/>
    <w:rsid w:val="00680700"/>
    <w:rsid w:val="00712A21"/>
    <w:rsid w:val="00744D89"/>
    <w:rsid w:val="00906DC7"/>
    <w:rsid w:val="00A1309D"/>
    <w:rsid w:val="00A176FA"/>
    <w:rsid w:val="00A92D61"/>
    <w:rsid w:val="00B52CD2"/>
    <w:rsid w:val="00B608E0"/>
    <w:rsid w:val="00C34891"/>
    <w:rsid w:val="00C76CF6"/>
    <w:rsid w:val="00CD1577"/>
    <w:rsid w:val="00CF64AD"/>
    <w:rsid w:val="00D85F96"/>
    <w:rsid w:val="00E11F82"/>
    <w:rsid w:val="00E2103E"/>
    <w:rsid w:val="00EC0E4B"/>
    <w:rsid w:val="00FA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A518F"/>
  <w15:chartTrackingRefBased/>
  <w15:docId w15:val="{ECA699A2-42FC-4123-B207-E4BC23478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0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10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103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103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103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103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2A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2A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ch, Katharina</dc:creator>
  <cp:keywords/>
  <dc:description/>
  <cp:lastModifiedBy>DL_DERMA</cp:lastModifiedBy>
  <cp:revision>10</cp:revision>
  <dcterms:created xsi:type="dcterms:W3CDTF">2021-09-15T14:45:00Z</dcterms:created>
  <dcterms:modified xsi:type="dcterms:W3CDTF">2021-09-17T06:13:00Z</dcterms:modified>
</cp:coreProperties>
</file>